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56" w:type="dxa"/>
        <w:jc w:val="center"/>
        <w:tblInd w:w="-562" w:type="dxa"/>
        <w:tblCellMar>
          <w:left w:w="70" w:type="dxa"/>
          <w:right w:w="70" w:type="dxa"/>
        </w:tblCellMar>
        <w:tblLook w:val="04A0"/>
      </w:tblPr>
      <w:tblGrid>
        <w:gridCol w:w="1566"/>
        <w:gridCol w:w="1436"/>
        <w:gridCol w:w="1366"/>
        <w:gridCol w:w="1174"/>
        <w:gridCol w:w="1268"/>
        <w:gridCol w:w="1185"/>
        <w:gridCol w:w="1338"/>
        <w:gridCol w:w="1623"/>
      </w:tblGrid>
      <w:tr w:rsidR="00F3003C" w:rsidRPr="00B160D6" w:rsidTr="00B160D6">
        <w:trPr>
          <w:trHeight w:val="523"/>
          <w:jc w:val="center"/>
        </w:trPr>
        <w:tc>
          <w:tcPr>
            <w:tcW w:w="109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03C" w:rsidRPr="00B160D6" w:rsidRDefault="00F3003C" w:rsidP="00F300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3.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st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ly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ociated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≤0.05)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susceptible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ed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luding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ose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ch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t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ast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 MIC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mitted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n the MLST database. Yellow: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stant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;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y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: SDD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; Green: Intermediate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;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ue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: NWT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ld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re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om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s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idulafungi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pofungi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ucon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u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racon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cafun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aconazol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riconazole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3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7DC" w:fill="B2B2B2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7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401</w:t>
            </w:r>
          </w:p>
        </w:tc>
      </w:tr>
      <w:tr w:rsidR="00F3003C" w:rsidRPr="00B160D6" w:rsidTr="00B160D6">
        <w:trPr>
          <w:trHeight w:val="67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14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5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7DC" w:fill="B2B2B2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75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7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8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77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8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6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2B2B2" w:fill="81D41A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86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5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7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499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97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506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507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85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7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8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003C" w:rsidRPr="00B160D6" w:rsidTr="00B160D6">
        <w:trPr>
          <w:trHeight w:val="59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DST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003C" w:rsidRPr="00B160D6" w:rsidTr="00B160D6">
        <w:trPr>
          <w:trHeight w:val="64"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B4C7DC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T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03C" w:rsidRPr="00B160D6" w:rsidRDefault="00F3003C" w:rsidP="00F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60D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C04A04" w:rsidRDefault="00C04A04"/>
    <w:sectPr w:rsidR="00C04A04" w:rsidSect="00F539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>
    <w:useFELayout/>
  </w:compat>
  <w:rsids>
    <w:rsidRoot w:val="00F3003C"/>
    <w:rsid w:val="00B160D6"/>
    <w:rsid w:val="00C04A04"/>
    <w:rsid w:val="00F3003C"/>
    <w:rsid w:val="00F53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39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06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zio Romeo</dc:creator>
  <cp:lastModifiedBy>Orazio Romeo</cp:lastModifiedBy>
  <cp:revision>3</cp:revision>
  <dcterms:created xsi:type="dcterms:W3CDTF">2022-06-09T09:07:00Z</dcterms:created>
  <dcterms:modified xsi:type="dcterms:W3CDTF">2022-06-10T17:52:00Z</dcterms:modified>
</cp:coreProperties>
</file>